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B94" w:rsidRDefault="00842B94" w:rsidP="00842B94">
      <w:pPr>
        <w:spacing w:after="0"/>
        <w:rPr>
          <w:b/>
          <w:lang w:val="en-US"/>
        </w:rPr>
      </w:pPr>
      <w:r>
        <w:rPr>
          <w:b/>
          <w:lang w:val="en-US"/>
        </w:rPr>
        <w:t>Additional file 2: Multiple linear regression on costs per day</w:t>
      </w:r>
      <w:bookmarkStart w:id="0" w:name="_GoBack"/>
      <w:bookmarkEnd w:id="0"/>
    </w:p>
    <w:tbl>
      <w:tblPr>
        <w:tblW w:w="91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766"/>
        <w:gridCol w:w="227"/>
        <w:gridCol w:w="2097"/>
        <w:gridCol w:w="1021"/>
        <w:gridCol w:w="709"/>
        <w:gridCol w:w="850"/>
        <w:gridCol w:w="826"/>
        <w:gridCol w:w="620"/>
        <w:gridCol w:w="846"/>
      </w:tblGrid>
      <w:tr w:rsidR="00842B94" w:rsidRPr="00951CAC" w:rsidTr="00936ACC">
        <w:trPr>
          <w:trHeight w:val="255"/>
        </w:trPr>
        <w:tc>
          <w:tcPr>
            <w:tcW w:w="19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232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8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 = total group</w:t>
            </w:r>
          </w:p>
        </w:tc>
        <w:tc>
          <w:tcPr>
            <w:tcW w:w="2292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842B94" w:rsidRPr="00904610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04610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B = „pall. care only“ group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umber of patients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 = 2151</w:t>
            </w:r>
          </w:p>
        </w:tc>
        <w:tc>
          <w:tcPr>
            <w:tcW w:w="22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 = 784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eff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eff.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-value</w:t>
            </w:r>
          </w:p>
        </w:tc>
      </w:tr>
      <w:tr w:rsidR="00842B94" w:rsidRPr="00951CAC" w:rsidTr="00936ACC">
        <w:trPr>
          <w:trHeight w:val="255"/>
        </w:trPr>
        <w:tc>
          <w:tcPr>
            <w:tcW w:w="19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B94" w:rsidRPr="002E0029" w:rsidRDefault="00842B94" w:rsidP="00951C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7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951CAC" w:rsidRPr="009C37E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Pr="009C37E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00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42B94" w:rsidRPr="009C37E2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97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842B94" w:rsidRPr="009C37E2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5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0</w:t>
            </w:r>
            <w:r w:rsidR="00951CAC"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Pr="009C37E2"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000</w:t>
            </w:r>
          </w:p>
        </w:tc>
      </w:tr>
      <w:tr w:rsidR="00842B94" w:rsidRPr="00951CAC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ocation</w:t>
            </w: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BBM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120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9C37E2" w:rsidRDefault="00842B94" w:rsidP="00951C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181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20" w:type="dxa"/>
            <w:vAlign w:val="center"/>
          </w:tcPr>
          <w:p w:rsidR="00842B94" w:rsidRPr="009C37E2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846" w:type="dxa"/>
            <w:vAlign w:val="center"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  <w:r w:rsidR="00951CA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 w:rsidRPr="009C37E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000</w:t>
            </w:r>
          </w:p>
        </w:tc>
      </w:tr>
      <w:tr w:rsidR="00842B94" w:rsidRPr="00951CAC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MU</w:t>
            </w:r>
          </w:p>
        </w:tc>
        <w:tc>
          <w:tcPr>
            <w:tcW w:w="2580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ref.</w:t>
            </w:r>
          </w:p>
        </w:tc>
        <w:tc>
          <w:tcPr>
            <w:tcW w:w="2292" w:type="dxa"/>
            <w:gridSpan w:val="3"/>
            <w:tcBorders>
              <w:left w:val="single" w:sz="4" w:space="0" w:color="auto"/>
            </w:tcBorders>
            <w:vAlign w:val="center"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ref.</w:t>
            </w:r>
          </w:p>
        </w:tc>
      </w:tr>
      <w:tr w:rsidR="00842B94" w:rsidRPr="00951CAC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0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49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9C37E2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620" w:type="dxa"/>
            <w:vAlign w:val="center"/>
          </w:tcPr>
          <w:p w:rsidR="00842B94" w:rsidRPr="009C37E2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846" w:type="dxa"/>
            <w:vAlign w:val="center"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7</w:t>
            </w:r>
          </w:p>
        </w:tc>
      </w:tr>
      <w:tr w:rsidR="00842B94" w:rsidRPr="00951CAC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580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ref.</w:t>
            </w:r>
          </w:p>
        </w:tc>
        <w:tc>
          <w:tcPr>
            <w:tcW w:w="2292" w:type="dxa"/>
            <w:gridSpan w:val="3"/>
            <w:tcBorders>
              <w:left w:val="single" w:sz="4" w:space="0" w:color="auto"/>
            </w:tcBorders>
            <w:vAlign w:val="center"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ref.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kind of suppl. fee</w:t>
            </w: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9C37E2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PC for 7-13 day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9C37E2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17.</w:t>
            </w: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7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46" w:type="dxa"/>
            <w:vAlign w:val="center"/>
          </w:tcPr>
          <w:p w:rsidR="00842B94" w:rsidRPr="00F34B45" w:rsidRDefault="00842B94" w:rsidP="00936ACC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F34B4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.</w:t>
            </w:r>
            <w:r w:rsidRPr="00F34B4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064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for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PC</w:t>
            </w: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PC for</w:t>
            </w:r>
            <w:r w:rsidRPr="00EF0B6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-20 day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9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61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9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PC for</w:t>
            </w:r>
            <w:r w:rsidRPr="00EF0B6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≥ </w:t>
            </w: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ay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6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64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5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B70A3B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70A3B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PC for 0-6 days (=no fee)</w:t>
            </w:r>
          </w:p>
        </w:tc>
        <w:tc>
          <w:tcPr>
            <w:tcW w:w="2580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2292" w:type="dxa"/>
            <w:gridSpan w:val="3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.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ther suppl. fee</w:t>
            </w: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6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49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580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2292" w:type="dxa"/>
            <w:gridSpan w:val="3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.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scharge</w:t>
            </w: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om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3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51C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5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0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o other hospita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63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1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51C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1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32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o hospic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36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51C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69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o nursing hom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7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8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96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98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o other hospita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43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3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1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5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ath</w:t>
            </w:r>
          </w:p>
        </w:tc>
        <w:tc>
          <w:tcPr>
            <w:tcW w:w="2580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2292" w:type="dxa"/>
            <w:gridSpan w:val="3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.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DC</w:t>
            </w: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1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11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51C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29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rvous system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1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35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spiratory system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73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51C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7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24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gestive system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7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9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1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71</w:t>
            </w:r>
          </w:p>
        </w:tc>
      </w:tr>
      <w:tr w:rsidR="00842B94" w:rsidRPr="002E0029" w:rsidTr="00936ACC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0" w:type="dxa"/>
            <w:gridSpan w:val="3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patobiliary system &amp; pancrea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31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51C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49</w:t>
            </w:r>
          </w:p>
        </w:tc>
      </w:tr>
      <w:tr w:rsidR="00842B94" w:rsidRPr="002E0029" w:rsidTr="00936ACC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0" w:type="dxa"/>
            <w:gridSpan w:val="3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kin, subcutaneous tissue &amp; breast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19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43</w:t>
            </w:r>
          </w:p>
        </w:tc>
      </w:tr>
      <w:tr w:rsidR="00842B94" w:rsidRPr="002E0029" w:rsidTr="00936ACC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0" w:type="dxa"/>
            <w:gridSpan w:val="3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kidney and urinary tract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2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80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9</w:t>
            </w:r>
          </w:p>
        </w:tc>
      </w:tr>
      <w:tr w:rsidR="00842B94" w:rsidRPr="002E0029" w:rsidTr="00936ACC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0" w:type="dxa"/>
            <w:gridSpan w:val="3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le reproductive system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97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39</w:t>
            </w:r>
          </w:p>
        </w:tc>
      </w:tr>
      <w:tr w:rsidR="00842B94" w:rsidRPr="002E0029" w:rsidTr="00936ACC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0" w:type="dxa"/>
            <w:gridSpan w:val="3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emale reproductive system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13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8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48</w:t>
            </w:r>
          </w:p>
        </w:tc>
      </w:tr>
      <w:tr w:rsidR="00842B94" w:rsidRPr="002E0029" w:rsidTr="00936ACC">
        <w:trPr>
          <w:trHeight w:val="25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90" w:type="dxa"/>
            <w:gridSpan w:val="3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orly differentiated neoplasms</w:t>
            </w:r>
          </w:p>
        </w:tc>
        <w:tc>
          <w:tcPr>
            <w:tcW w:w="2580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.</w:t>
            </w:r>
          </w:p>
        </w:tc>
        <w:tc>
          <w:tcPr>
            <w:tcW w:w="2292" w:type="dxa"/>
            <w:gridSpan w:val="3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f.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2324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84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6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ength of stay</w:t>
            </w:r>
          </w:p>
        </w:tc>
        <w:tc>
          <w:tcPr>
            <w:tcW w:w="2324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88</w:t>
            </w:r>
          </w:p>
        </w:tc>
      </w:tr>
      <w:tr w:rsidR="00842B94" w:rsidRPr="002E0029" w:rsidTr="00936ACC">
        <w:trPr>
          <w:trHeight w:val="255"/>
        </w:trPr>
        <w:tc>
          <w:tcPr>
            <w:tcW w:w="1915" w:type="dxa"/>
            <w:gridSpan w:val="2"/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. of side diagnoses</w:t>
            </w:r>
          </w:p>
        </w:tc>
        <w:tc>
          <w:tcPr>
            <w:tcW w:w="2324" w:type="dxa"/>
            <w:gridSpan w:val="2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83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vAlign w:val="center"/>
          </w:tcPr>
          <w:p w:rsidR="00842B94" w:rsidRPr="002369B6" w:rsidRDefault="00842B94" w:rsidP="00951CA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20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6" w:type="dxa"/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17</w:t>
            </w:r>
          </w:p>
        </w:tc>
      </w:tr>
      <w:tr w:rsidR="00842B94" w:rsidRPr="002E0029" w:rsidTr="00936ACC">
        <w:trPr>
          <w:trHeight w:val="255"/>
        </w:trPr>
        <w:tc>
          <w:tcPr>
            <w:tcW w:w="214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. of procedure codes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B94" w:rsidRPr="002E0029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E002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951CA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842B94" w:rsidRPr="002369B6" w:rsidRDefault="00842B94" w:rsidP="00936ACC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369B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  <w:r w:rsidR="00951CA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  <w:r w:rsidRPr="002369B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017</w:t>
            </w:r>
          </w:p>
        </w:tc>
      </w:tr>
    </w:tbl>
    <w:p w:rsidR="00842B94" w:rsidRPr="00033514" w:rsidRDefault="00842B94" w:rsidP="00842B94">
      <w:pPr>
        <w:rPr>
          <w:sz w:val="20"/>
          <w:szCs w:val="20"/>
        </w:rPr>
      </w:pPr>
      <w:r w:rsidRPr="00033514">
        <w:rPr>
          <w:sz w:val="20"/>
          <w:szCs w:val="20"/>
        </w:rPr>
        <w:t>Notes: BBM (Hospital Barmherzige Brüder München), LMU (University Hospital  Munich), MDC (main Diagnostic Category)</w:t>
      </w:r>
    </w:p>
    <w:p w:rsidR="00D373FD" w:rsidRPr="004C053C" w:rsidRDefault="00D373FD" w:rsidP="00D373FD">
      <w:pPr>
        <w:rPr>
          <w:sz w:val="20"/>
          <w:szCs w:val="20"/>
          <w:lang w:val="en-US"/>
        </w:rPr>
      </w:pPr>
      <w:r w:rsidRPr="004C053C">
        <w:rPr>
          <w:sz w:val="20"/>
          <w:szCs w:val="20"/>
          <w:lang w:val="en-US"/>
        </w:rPr>
        <w:t>Bold numbers: significant results (</w:t>
      </w:r>
      <w:r w:rsidRPr="004C053C">
        <w:rPr>
          <w:sz w:val="20"/>
          <w:szCs w:val="20"/>
        </w:rPr>
        <w:t>α</w:t>
      </w:r>
      <w:r>
        <w:rPr>
          <w:sz w:val="20"/>
          <w:szCs w:val="20"/>
          <w:lang w:val="en-US"/>
        </w:rPr>
        <w:t>-level 0.05).</w:t>
      </w:r>
    </w:p>
    <w:p w:rsidR="00AE5295" w:rsidRPr="009C37E2" w:rsidRDefault="00AE5295">
      <w:pPr>
        <w:rPr>
          <w:lang w:val="en-US"/>
        </w:rPr>
      </w:pPr>
    </w:p>
    <w:sectPr w:rsidR="00AE5295" w:rsidRPr="009C37E2" w:rsidSect="009772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42B94"/>
    <w:rsid w:val="00033514"/>
    <w:rsid w:val="003C0EFD"/>
    <w:rsid w:val="00842B94"/>
    <w:rsid w:val="00951CAC"/>
    <w:rsid w:val="00977288"/>
    <w:rsid w:val="009C37E2"/>
    <w:rsid w:val="00AE5295"/>
    <w:rsid w:val="00CB3C12"/>
    <w:rsid w:val="00D3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B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CAC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B3C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C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C1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C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C12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3C12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B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hildm</dc:creator>
  <cp:lastModifiedBy>Calumpang, Mario Jade</cp:lastModifiedBy>
  <cp:revision>5</cp:revision>
  <dcterms:created xsi:type="dcterms:W3CDTF">2018-03-23T09:56:00Z</dcterms:created>
  <dcterms:modified xsi:type="dcterms:W3CDTF">2018-03-26T10:26:00Z</dcterms:modified>
</cp:coreProperties>
</file>